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185" w:leader="none"/>
        </w:tabs>
        <w:rPr/>
      </w:pPr>
      <w:r>
        <w:rPr>
          <w:b/>
        </w:rPr>
        <w:t xml:space="preserve">Supplemental Table: </w:t>
      </w:r>
      <w:r>
        <w:rPr/>
        <w:t>Association of clinical and pathological tumour features as well as dietary factors by MSI tumour statu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314"/>
        <w:gridCol w:w="1351"/>
        <w:gridCol w:w="1449"/>
        <w:gridCol w:w="1174"/>
        <w:gridCol w:w="1796"/>
      </w:tblGrid>
      <w:tr>
        <w:trPr/>
        <w:tc>
          <w:tcPr>
            <w:tcW w:w="17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6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I Status</w:t>
            </w:r>
          </w:p>
        </w:tc>
        <w:tc>
          <w:tcPr>
            <w:tcW w:w="14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I-H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S/L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1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3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ur Location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63.7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26.9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(32.3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t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.8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 (55.4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(49.4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  (0.07, 0.19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1.5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17.7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18.3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  (0.32, 0.82)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ur Grade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2.8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11.0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11.3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t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53.8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 (71.5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 (68.6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  (0.35, 1.20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5.6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9.4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12.0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  (1.15, 4.80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t determined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.7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8.1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8.0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  (0.33, 2.03)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ur Stage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3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6.6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.2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erent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6.2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18.8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18.4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  (0.47, 3.81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65.0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 (60.6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61.3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  (0.63, 4.32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1.1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6.8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7.5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  (0.83, 7.77)</w:t>
            </w:r>
          </w:p>
        </w:tc>
      </w:tr>
      <w:tr>
        <w:trPr/>
        <w:tc>
          <w:tcPr>
            <w:tcW w:w="17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t determined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4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7.2)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.6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  (0.18, 2.9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SI-H = high frequency microsatellite instability, MSS/L = microsatellite stable/ low frequency microsatellite instability, OR = odds ratios adjusted for age and sex, CI = confidence interval, P-values obtained from two-sided Pearson’s chi-square tests. All samples with unavailable data have been omitted from the analys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08:58:00Z</dcterms:created>
  <dc:creator>Miralem M</dc:creator>
  <dc:description/>
  <cp:keywords/>
  <dc:language>en-US</dc:language>
  <cp:lastModifiedBy>rmgzkm3</cp:lastModifiedBy>
  <cp:lastPrinted>2009-01-21T15:55:00Z</cp:lastPrinted>
  <dcterms:modified xsi:type="dcterms:W3CDTF">2009-04-27T08:58:00Z</dcterms:modified>
  <cp:revision>2</cp:revision>
  <dc:subject/>
  <dc:title>Supplemental Table: Association of clinical and pathological tumour features as well as dietary factors by MSI tumour status</dc:title>
</cp:coreProperties>
</file>